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pPr w:leftFromText="180" w:rightFromText="180" w:vertAnchor="page" w:tblpY="872"/>
        <w:tblW w:w="8426" w:type="dxa"/>
        <w:tblLook w:val="04A0" w:firstRow="1" w:lastRow="0" w:firstColumn="1" w:lastColumn="0" w:noHBand="0" w:noVBand="1"/>
      </w:tblPr>
      <w:tblGrid>
        <w:gridCol w:w="1806"/>
        <w:gridCol w:w="1300"/>
        <w:gridCol w:w="1342"/>
        <w:gridCol w:w="1300"/>
        <w:gridCol w:w="1378"/>
        <w:gridCol w:w="1300"/>
      </w:tblGrid>
      <w:tr w:rsidR="00616094" w:rsidRPr="002F7FAE" w14:paraId="6A0A1D72" w14:textId="77777777" w:rsidTr="00616094">
        <w:trPr>
          <w:trHeight w:val="320"/>
        </w:trPr>
        <w:tc>
          <w:tcPr>
            <w:tcW w:w="842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CFA379" w14:textId="77777777" w:rsidR="00616094" w:rsidRPr="00825B5E" w:rsidRDefault="00616094" w:rsidP="00616094">
            <w:pPr>
              <w:rPr>
                <w:rFonts w:ascii="Arial" w:hAnsi="Arial" w:cs="Arial"/>
                <w:sz w:val="22"/>
                <w:szCs w:val="22"/>
              </w:rPr>
            </w:pPr>
            <w:r w:rsidRPr="00825B5E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Supplementary Table 1. </w:t>
            </w:r>
            <w:r w:rsidRPr="00825B5E">
              <w:rPr>
                <w:rFonts w:ascii="Arial" w:hAnsi="Arial" w:cs="Arial"/>
                <w:sz w:val="22"/>
                <w:szCs w:val="22"/>
              </w:rPr>
              <w:t>159 genes identified near single-stranded super-enhancers associated with mesenchymal cell state.</w:t>
            </w:r>
          </w:p>
          <w:p w14:paraId="76CB22FC" w14:textId="77777777" w:rsidR="00616094" w:rsidRPr="002F7FAE" w:rsidRDefault="00616094" w:rsidP="0061609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44271A" w:rsidRPr="002F7FAE" w14:paraId="716306AC" w14:textId="77777777" w:rsidTr="00616094">
        <w:trPr>
          <w:trHeight w:val="320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C8198" w14:textId="77777777" w:rsidR="0044271A" w:rsidRPr="002F7FAE" w:rsidRDefault="0044271A" w:rsidP="0061609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7FA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4GAL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49A1E" w14:textId="77777777" w:rsidR="0044271A" w:rsidRPr="002F7FAE" w:rsidRDefault="0044271A" w:rsidP="0061609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7FA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NIH3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956BB" w14:textId="77777777" w:rsidR="0044271A" w:rsidRPr="002F7FAE" w:rsidRDefault="0044271A" w:rsidP="0061609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7FA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KBP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0F1A5" w14:textId="77777777" w:rsidR="0044271A" w:rsidRPr="002F7FAE" w:rsidRDefault="0044271A" w:rsidP="0061609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7FA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ICALL2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2F2C7" w14:textId="77777777" w:rsidR="0044271A" w:rsidRPr="002F7FAE" w:rsidRDefault="0044271A" w:rsidP="0061609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7FA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GC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879BC" w14:textId="77777777" w:rsidR="0044271A" w:rsidRPr="002F7FAE" w:rsidRDefault="0044271A" w:rsidP="0061609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7FA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ZCCHC24</w:t>
            </w:r>
          </w:p>
        </w:tc>
      </w:tr>
      <w:tr w:rsidR="0044271A" w:rsidRPr="002F7FAE" w14:paraId="0D1D71CF" w14:textId="77777777" w:rsidTr="00616094">
        <w:trPr>
          <w:trHeight w:val="320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3EB78" w14:textId="77777777" w:rsidR="0044271A" w:rsidRPr="002F7FAE" w:rsidRDefault="0044271A" w:rsidP="0061609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7FA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DACL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D4584" w14:textId="77777777" w:rsidR="0044271A" w:rsidRPr="002F7FAE" w:rsidRDefault="0044271A" w:rsidP="0061609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7FA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L18A1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0BA95" w14:textId="77777777" w:rsidR="0044271A" w:rsidRPr="002F7FAE" w:rsidRDefault="0044271A" w:rsidP="0061609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7FA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OSL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2D9F8" w14:textId="77777777" w:rsidR="0044271A" w:rsidRPr="002F7FAE" w:rsidRDefault="0044271A" w:rsidP="0061609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7FA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LPH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0D1E4" w14:textId="77777777" w:rsidR="0044271A" w:rsidRPr="002F7FAE" w:rsidRDefault="0044271A" w:rsidP="0061609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7FA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H3BP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0E6A8" w14:textId="77777777" w:rsidR="0044271A" w:rsidRPr="002F7FAE" w:rsidRDefault="0044271A" w:rsidP="0061609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7FA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ZFP36L1</w:t>
            </w:r>
          </w:p>
        </w:tc>
      </w:tr>
      <w:tr w:rsidR="0044271A" w:rsidRPr="002F7FAE" w14:paraId="7C2614AF" w14:textId="77777777" w:rsidTr="00616094">
        <w:trPr>
          <w:trHeight w:val="320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3BD35" w14:textId="77777777" w:rsidR="0044271A" w:rsidRPr="002F7FAE" w:rsidRDefault="0044271A" w:rsidP="0061609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7FA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BCC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E7E22" w14:textId="77777777" w:rsidR="0044271A" w:rsidRPr="002F7FAE" w:rsidRDefault="0044271A" w:rsidP="0061609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7FA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L1A1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9BD0F" w14:textId="77777777" w:rsidR="0044271A" w:rsidRPr="002F7FAE" w:rsidRDefault="0044271A" w:rsidP="0061609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7FA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ZD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6D912" w14:textId="77777777" w:rsidR="0044271A" w:rsidRPr="002F7FAE" w:rsidRDefault="0044271A" w:rsidP="0061609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7FA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RC2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23B3E" w14:textId="77777777" w:rsidR="0044271A" w:rsidRPr="002F7FAE" w:rsidRDefault="0044271A" w:rsidP="0061609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7FA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H3BP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779BE" w14:textId="77777777" w:rsidR="0044271A" w:rsidRPr="002F7FAE" w:rsidRDefault="0044271A" w:rsidP="0061609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7FA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ZFPM2</w:t>
            </w:r>
          </w:p>
        </w:tc>
      </w:tr>
      <w:tr w:rsidR="0044271A" w:rsidRPr="002F7FAE" w14:paraId="209B97DB" w14:textId="77777777" w:rsidTr="00616094">
        <w:trPr>
          <w:trHeight w:val="320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47349" w14:textId="77777777" w:rsidR="0044271A" w:rsidRPr="002F7FAE" w:rsidRDefault="0044271A" w:rsidP="0061609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7FA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BHD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79F25" w14:textId="77777777" w:rsidR="0044271A" w:rsidRPr="002F7FAE" w:rsidRDefault="0044271A" w:rsidP="0061609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7FA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L27A1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1304B" w14:textId="77777777" w:rsidR="0044271A" w:rsidRPr="002F7FAE" w:rsidRDefault="0044271A" w:rsidP="0061609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7FA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ADD45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6B5FE" w14:textId="77777777" w:rsidR="0044271A" w:rsidRPr="002F7FAE" w:rsidRDefault="0044271A" w:rsidP="0061609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7FA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SLN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097C8" w14:textId="77777777" w:rsidR="0044271A" w:rsidRPr="002F7FAE" w:rsidRDefault="0044271A" w:rsidP="0061609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7FA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IK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BAA92" w14:textId="77777777" w:rsidR="0044271A" w:rsidRPr="002F7FAE" w:rsidRDefault="0044271A" w:rsidP="0061609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7FA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ZFYVE28</w:t>
            </w:r>
          </w:p>
        </w:tc>
      </w:tr>
      <w:tr w:rsidR="0044271A" w:rsidRPr="002F7FAE" w14:paraId="04DAC757" w14:textId="77777777" w:rsidTr="00616094">
        <w:trPr>
          <w:trHeight w:val="320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D66EE" w14:textId="77777777" w:rsidR="0044271A" w:rsidRPr="002F7FAE" w:rsidRDefault="0044271A" w:rsidP="0061609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7FA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CSF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27F0B" w14:textId="77777777" w:rsidR="0044271A" w:rsidRPr="002F7FAE" w:rsidRDefault="0044271A" w:rsidP="0061609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7FA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L5A1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0A6E1" w14:textId="77777777" w:rsidR="0044271A" w:rsidRPr="002F7FAE" w:rsidRDefault="0044271A" w:rsidP="0061609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7FA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ATA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EF66E" w14:textId="77777777" w:rsidR="0044271A" w:rsidRPr="002F7FAE" w:rsidRDefault="0044271A" w:rsidP="0061609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7FA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SRB3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0BAFF" w14:textId="77777777" w:rsidR="0044271A" w:rsidRPr="002F7FAE" w:rsidRDefault="0044271A" w:rsidP="0061609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7FA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IRPB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284BB" w14:textId="77777777" w:rsidR="0044271A" w:rsidRPr="002F7FAE" w:rsidRDefault="0044271A" w:rsidP="0061609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44271A" w:rsidRPr="002F7FAE" w14:paraId="3413856A" w14:textId="77777777" w:rsidTr="00616094">
        <w:trPr>
          <w:trHeight w:val="320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DFA12" w14:textId="77777777" w:rsidR="0044271A" w:rsidRPr="002F7FAE" w:rsidRDefault="0044271A" w:rsidP="0061609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7FA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CTN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F577D" w14:textId="77777777" w:rsidR="0044271A" w:rsidRPr="002F7FAE" w:rsidRDefault="0044271A" w:rsidP="0061609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7FA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L6A1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C0CD0" w14:textId="77777777" w:rsidR="0044271A" w:rsidRPr="002F7FAE" w:rsidRDefault="0044271A" w:rsidP="0061609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7FA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HR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43618" w14:textId="77777777" w:rsidR="0044271A" w:rsidRPr="002F7FAE" w:rsidRDefault="0044271A" w:rsidP="0061609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7FA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X1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C08D7" w14:textId="77777777" w:rsidR="0044271A" w:rsidRPr="002F7FAE" w:rsidRDefault="0044271A" w:rsidP="0061609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7FA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IRP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BFCF0" w14:textId="77777777" w:rsidR="0044271A" w:rsidRPr="002F7FAE" w:rsidRDefault="0044271A" w:rsidP="0061609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44271A" w:rsidRPr="002F7FAE" w14:paraId="45BD0D88" w14:textId="77777777" w:rsidTr="00616094">
        <w:trPr>
          <w:trHeight w:val="320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20181" w14:textId="77777777" w:rsidR="0044271A" w:rsidRPr="002F7FAE" w:rsidRDefault="0044271A" w:rsidP="0061609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7FA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CTN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0B570" w14:textId="77777777" w:rsidR="0044271A" w:rsidRPr="002F7FAE" w:rsidRDefault="0044271A" w:rsidP="0061609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7FA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REB3L2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D6207" w14:textId="77777777" w:rsidR="0044271A" w:rsidRPr="002F7FAE" w:rsidRDefault="0044271A" w:rsidP="0061609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7FA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IMAP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6864D" w14:textId="77777777" w:rsidR="0044271A" w:rsidRPr="002F7FAE" w:rsidRDefault="0044271A" w:rsidP="0061609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7FA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YH9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B170F" w14:textId="77777777" w:rsidR="0044271A" w:rsidRPr="002F7FAE" w:rsidRDefault="0044271A" w:rsidP="0061609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7FA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LC16A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0612F" w14:textId="77777777" w:rsidR="0044271A" w:rsidRPr="002F7FAE" w:rsidRDefault="0044271A" w:rsidP="0061609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44271A" w:rsidRPr="002F7FAE" w14:paraId="1A2BAFBF" w14:textId="77777777" w:rsidTr="00616094">
        <w:trPr>
          <w:trHeight w:val="320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D02DC" w14:textId="77777777" w:rsidR="0044271A" w:rsidRPr="002F7FAE" w:rsidRDefault="0044271A" w:rsidP="0061609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7FA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HR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36D56" w14:textId="77777777" w:rsidR="0044271A" w:rsidRPr="002F7FAE" w:rsidRDefault="0044271A" w:rsidP="0061609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7FA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RYAB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67E04" w14:textId="77777777" w:rsidR="0044271A" w:rsidRPr="002F7FAE" w:rsidRDefault="0044271A" w:rsidP="0061609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7FA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PNM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D5BE9" w14:textId="77777777" w:rsidR="0044271A" w:rsidRPr="002F7FAE" w:rsidRDefault="0044271A" w:rsidP="0061609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7FA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YL12A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BC82B" w14:textId="77777777" w:rsidR="0044271A" w:rsidRPr="002F7FAE" w:rsidRDefault="0044271A" w:rsidP="0061609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7FA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LC9A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B013F" w14:textId="77777777" w:rsidR="0044271A" w:rsidRPr="002F7FAE" w:rsidRDefault="0044271A" w:rsidP="0061609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44271A" w:rsidRPr="002F7FAE" w14:paraId="0220ECA4" w14:textId="77777777" w:rsidTr="00616094">
        <w:trPr>
          <w:trHeight w:val="320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1EE68" w14:textId="77777777" w:rsidR="0044271A" w:rsidRPr="002F7FAE" w:rsidRDefault="0044271A" w:rsidP="0061609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7FA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JUB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3D236" w14:textId="77777777" w:rsidR="0044271A" w:rsidRPr="002F7FAE" w:rsidRDefault="0044271A" w:rsidP="0061609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7FA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SPG4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457EE" w14:textId="77777777" w:rsidR="0044271A" w:rsidRPr="002F7FAE" w:rsidRDefault="0044271A" w:rsidP="0061609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7FA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RB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E181C" w14:textId="77777777" w:rsidR="0044271A" w:rsidRPr="002F7FAE" w:rsidRDefault="0044271A" w:rsidP="0061609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7FA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YO1C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FAB10" w14:textId="77777777" w:rsidR="0044271A" w:rsidRPr="002F7FAE" w:rsidRDefault="0044271A" w:rsidP="0061609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7FA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MAD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243D3" w14:textId="77777777" w:rsidR="0044271A" w:rsidRPr="002F7FAE" w:rsidRDefault="0044271A" w:rsidP="0061609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44271A" w:rsidRPr="002F7FAE" w14:paraId="03A38801" w14:textId="77777777" w:rsidTr="00616094">
        <w:trPr>
          <w:trHeight w:val="320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31423" w14:textId="77777777" w:rsidR="0044271A" w:rsidRPr="002F7FAE" w:rsidRDefault="0044271A" w:rsidP="0061609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7FA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LX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86447" w14:textId="77777777" w:rsidR="0044271A" w:rsidRPr="002F7FAE" w:rsidRDefault="0044271A" w:rsidP="0061609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7FA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TSD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BAEF0" w14:textId="77777777" w:rsidR="0044271A" w:rsidRPr="002F7FAE" w:rsidRDefault="0044271A" w:rsidP="0061609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7FA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R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32167" w14:textId="77777777" w:rsidR="0044271A" w:rsidRPr="002F7FAE" w:rsidRDefault="0044271A" w:rsidP="0061609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7FA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YOM1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53BC5" w14:textId="77777777" w:rsidR="0044271A" w:rsidRPr="002F7FAE" w:rsidRDefault="0044271A" w:rsidP="0061609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7FA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MARCD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2B5C1" w14:textId="77777777" w:rsidR="0044271A" w:rsidRPr="002F7FAE" w:rsidRDefault="0044271A" w:rsidP="0061609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44271A" w:rsidRPr="002F7FAE" w14:paraId="494A98D9" w14:textId="77777777" w:rsidTr="00616094">
        <w:trPr>
          <w:trHeight w:val="320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54E81" w14:textId="77777777" w:rsidR="0044271A" w:rsidRPr="002F7FAE" w:rsidRDefault="0044271A" w:rsidP="0061609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7FA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NXA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170EB" w14:textId="77777777" w:rsidR="0044271A" w:rsidRPr="002F7FAE" w:rsidRDefault="0044271A" w:rsidP="0061609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7FA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ENND2A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5E135" w14:textId="77777777" w:rsidR="0044271A" w:rsidRPr="002F7FAE" w:rsidRDefault="0044271A" w:rsidP="0061609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7FA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ECW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D6F10" w14:textId="77777777" w:rsidR="0044271A" w:rsidRPr="002F7FAE" w:rsidRDefault="0044271A" w:rsidP="0061609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7FA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FIL3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ABD96" w14:textId="77777777" w:rsidR="0044271A" w:rsidRPr="002F7FAE" w:rsidRDefault="0044271A" w:rsidP="0061609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7FA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MIM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80F2A" w14:textId="77777777" w:rsidR="0044271A" w:rsidRPr="002F7FAE" w:rsidRDefault="0044271A" w:rsidP="0061609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44271A" w:rsidRPr="002F7FAE" w14:paraId="5E1B1FB0" w14:textId="77777777" w:rsidTr="00616094">
        <w:trPr>
          <w:trHeight w:val="320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68776" w14:textId="77777777" w:rsidR="0044271A" w:rsidRPr="002F7FAE" w:rsidRDefault="0044271A" w:rsidP="0061609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7FA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NXA8L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79069" w14:textId="77777777" w:rsidR="0044271A" w:rsidRPr="002F7FAE" w:rsidRDefault="0044271A" w:rsidP="0061609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7FA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HRS3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BDE1E" w14:textId="77777777" w:rsidR="0044271A" w:rsidRPr="002F7FAE" w:rsidRDefault="0044271A" w:rsidP="0061609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7FA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IC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4F3CD" w14:textId="77777777" w:rsidR="0044271A" w:rsidRPr="002F7FAE" w:rsidRDefault="0044271A" w:rsidP="0061609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7FA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FKB2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9BD38" w14:textId="77777777" w:rsidR="0044271A" w:rsidRPr="002F7FAE" w:rsidRDefault="0044271A" w:rsidP="0061609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7FA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PDL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CB43C" w14:textId="77777777" w:rsidR="0044271A" w:rsidRPr="002F7FAE" w:rsidRDefault="0044271A" w:rsidP="0061609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44271A" w:rsidRPr="002F7FAE" w14:paraId="083C6A77" w14:textId="77777777" w:rsidTr="00616094">
        <w:trPr>
          <w:trHeight w:val="320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B7E20" w14:textId="77777777" w:rsidR="0044271A" w:rsidRPr="002F7FAE" w:rsidRDefault="0044271A" w:rsidP="0061609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7FA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POA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26DA3" w14:textId="77777777" w:rsidR="0044271A" w:rsidRPr="002F7FAE" w:rsidRDefault="0044271A" w:rsidP="0061609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7FA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LX4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4E226" w14:textId="77777777" w:rsidR="0044271A" w:rsidRPr="002F7FAE" w:rsidRDefault="0044271A" w:rsidP="0061609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7FA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SPG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4C723" w14:textId="77777777" w:rsidR="0044271A" w:rsidRPr="002F7FAE" w:rsidRDefault="0044271A" w:rsidP="0061609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7FA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ID1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862CD" w14:textId="77777777" w:rsidR="0044271A" w:rsidRPr="002F7FAE" w:rsidRDefault="0044271A" w:rsidP="0061609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7FA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TING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3518E" w14:textId="77777777" w:rsidR="0044271A" w:rsidRPr="002F7FAE" w:rsidRDefault="0044271A" w:rsidP="0061609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44271A" w:rsidRPr="002F7FAE" w14:paraId="24F74442" w14:textId="77777777" w:rsidTr="00616094">
        <w:trPr>
          <w:trHeight w:val="320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CFB59" w14:textId="77777777" w:rsidR="0044271A" w:rsidRPr="002F7FAE" w:rsidRDefault="0044271A" w:rsidP="0061609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7FA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POL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34DF1" w14:textId="77777777" w:rsidR="0044271A" w:rsidRPr="002F7FAE" w:rsidRDefault="0044271A" w:rsidP="0061609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7FA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NASE2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1CA67" w14:textId="77777777" w:rsidR="0044271A" w:rsidRPr="002F7FAE" w:rsidRDefault="0044271A" w:rsidP="0061609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7FA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FI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E9F92" w14:textId="77777777" w:rsidR="0044271A" w:rsidRPr="002F7FAE" w:rsidRDefault="0044271A" w:rsidP="0061609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7FA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UAK2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C68D3" w14:textId="77777777" w:rsidR="0044271A" w:rsidRPr="002F7FAE" w:rsidRDefault="0044271A" w:rsidP="0061609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7FA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YNJ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E36C0" w14:textId="77777777" w:rsidR="0044271A" w:rsidRPr="002F7FAE" w:rsidRDefault="0044271A" w:rsidP="0061609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44271A" w:rsidRPr="002F7FAE" w14:paraId="412CF1F3" w14:textId="77777777" w:rsidTr="00616094">
        <w:trPr>
          <w:trHeight w:val="320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27005" w14:textId="77777777" w:rsidR="0044271A" w:rsidRPr="002F7FAE" w:rsidRDefault="0044271A" w:rsidP="0061609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7FA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POL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033B4" w14:textId="77777777" w:rsidR="0044271A" w:rsidRPr="002F7FAE" w:rsidRDefault="0044271A" w:rsidP="0061609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7FA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NMBP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C4999" w14:textId="77777777" w:rsidR="0044271A" w:rsidRPr="002F7FAE" w:rsidRDefault="0044271A" w:rsidP="0061609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7FA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FITM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037D1" w14:textId="77777777" w:rsidR="0044271A" w:rsidRPr="002F7FAE" w:rsidRDefault="0044271A" w:rsidP="0061609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7FA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4HA2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A207A" w14:textId="77777777" w:rsidR="0044271A" w:rsidRPr="002F7FAE" w:rsidRDefault="0044271A" w:rsidP="0061609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7FA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AGL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C89BD" w14:textId="77777777" w:rsidR="0044271A" w:rsidRPr="002F7FAE" w:rsidRDefault="0044271A" w:rsidP="0061609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44271A" w:rsidRPr="002F7FAE" w14:paraId="1D71C906" w14:textId="77777777" w:rsidTr="00616094">
        <w:trPr>
          <w:trHeight w:val="320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ACC65" w14:textId="77777777" w:rsidR="0044271A" w:rsidRPr="002F7FAE" w:rsidRDefault="0044271A" w:rsidP="0061609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7FA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RHGEF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025B7" w14:textId="77777777" w:rsidR="0044271A" w:rsidRPr="002F7FAE" w:rsidRDefault="0044271A" w:rsidP="0061609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7FA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OCK2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3D464" w14:textId="77777777" w:rsidR="0044271A" w:rsidRPr="002F7FAE" w:rsidRDefault="0044271A" w:rsidP="0061609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7FA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FITM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7E45D" w14:textId="77777777" w:rsidR="0044271A" w:rsidRPr="002F7FAE" w:rsidRDefault="0044271A" w:rsidP="0061609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7FA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4HB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063B4" w14:textId="77777777" w:rsidR="0044271A" w:rsidRPr="002F7FAE" w:rsidRDefault="0044271A" w:rsidP="0061609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7FA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FAP2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DD8C4" w14:textId="77777777" w:rsidR="0044271A" w:rsidRPr="002F7FAE" w:rsidRDefault="0044271A" w:rsidP="0061609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44271A" w:rsidRPr="002F7FAE" w14:paraId="75FE3FB3" w14:textId="77777777" w:rsidTr="00616094">
        <w:trPr>
          <w:trHeight w:val="320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99B49" w14:textId="77777777" w:rsidR="0044271A" w:rsidRPr="002F7FAE" w:rsidRDefault="0044271A" w:rsidP="0061609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7FA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TP2B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70A87" w14:textId="77777777" w:rsidR="0044271A" w:rsidRPr="002F7FAE" w:rsidRDefault="0044271A" w:rsidP="0061609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7FA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USP1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B89B3" w14:textId="77777777" w:rsidR="0044271A" w:rsidRPr="002F7FAE" w:rsidRDefault="0044271A" w:rsidP="0061609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7FA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GFBP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E7BC1" w14:textId="77777777" w:rsidR="0044271A" w:rsidRPr="002F7FAE" w:rsidRDefault="0044271A" w:rsidP="0061609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7FA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DE6G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E9240" w14:textId="77777777" w:rsidR="0044271A" w:rsidRPr="002F7FAE" w:rsidRDefault="0044271A" w:rsidP="0061609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7FA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GM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D73C0" w14:textId="77777777" w:rsidR="0044271A" w:rsidRPr="002F7FAE" w:rsidRDefault="0044271A" w:rsidP="0061609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44271A" w:rsidRPr="002F7FAE" w14:paraId="1F95E09C" w14:textId="77777777" w:rsidTr="00616094">
        <w:trPr>
          <w:trHeight w:val="320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EA3A6" w14:textId="77777777" w:rsidR="0044271A" w:rsidRPr="002F7FAE" w:rsidRDefault="0044271A" w:rsidP="0061609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7FA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MP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8E741" w14:textId="77777777" w:rsidR="0044271A" w:rsidRPr="002F7FAE" w:rsidRDefault="0044271A" w:rsidP="0061609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7FA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FEMP2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C7B2F" w14:textId="77777777" w:rsidR="0044271A" w:rsidRPr="002F7FAE" w:rsidRDefault="0044271A" w:rsidP="0061609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7FA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RAK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E9A5C" w14:textId="77777777" w:rsidR="0044271A" w:rsidRPr="002F7FAE" w:rsidRDefault="0044271A" w:rsidP="0061609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7FA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DGFA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47E8F" w14:textId="77777777" w:rsidR="0044271A" w:rsidRPr="002F7FAE" w:rsidRDefault="0044271A" w:rsidP="0061609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7FA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LCD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80434" w14:textId="77777777" w:rsidR="0044271A" w:rsidRPr="002F7FAE" w:rsidRDefault="0044271A" w:rsidP="0061609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44271A" w:rsidRPr="002F7FAE" w14:paraId="7684FA57" w14:textId="77777777" w:rsidTr="00616094">
        <w:trPr>
          <w:trHeight w:val="320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69078" w14:textId="77777777" w:rsidR="0044271A" w:rsidRPr="002F7FAE" w:rsidRDefault="0044271A" w:rsidP="0061609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7FA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11orf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13697" w14:textId="77777777" w:rsidR="0044271A" w:rsidRPr="002F7FAE" w:rsidRDefault="0044271A" w:rsidP="0061609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7FA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FHC1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82762" w14:textId="77777777" w:rsidR="0044271A" w:rsidRPr="002F7FAE" w:rsidRDefault="0044271A" w:rsidP="0061609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7FA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RF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B9CFC" w14:textId="77777777" w:rsidR="0044271A" w:rsidRPr="002F7FAE" w:rsidRDefault="0044271A" w:rsidP="0061609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7FA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GF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26D34" w14:textId="77777777" w:rsidR="0044271A" w:rsidRPr="002F7FAE" w:rsidRDefault="0044271A" w:rsidP="0061609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7FA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MEM184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42ED1" w14:textId="77777777" w:rsidR="0044271A" w:rsidRPr="002F7FAE" w:rsidRDefault="0044271A" w:rsidP="0061609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44271A" w:rsidRPr="002F7FAE" w14:paraId="4A12C053" w14:textId="77777777" w:rsidTr="00616094">
        <w:trPr>
          <w:trHeight w:val="320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4C387" w14:textId="77777777" w:rsidR="0044271A" w:rsidRPr="002F7FAE" w:rsidRDefault="0044271A" w:rsidP="0061609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7FA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11orf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E0FDA" w14:textId="77777777" w:rsidR="0044271A" w:rsidRPr="002F7FAE" w:rsidRDefault="0044271A" w:rsidP="0061609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7FA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GFR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2D0B2" w14:textId="77777777" w:rsidR="0044271A" w:rsidRPr="002F7FAE" w:rsidRDefault="0044271A" w:rsidP="0061609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7FA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JPH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D26D6" w14:textId="77777777" w:rsidR="0044271A" w:rsidRPr="002F7FAE" w:rsidRDefault="0044271A" w:rsidP="0061609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7FA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GGHG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7C858" w14:textId="77777777" w:rsidR="0044271A" w:rsidRPr="002F7FAE" w:rsidRDefault="0044271A" w:rsidP="0061609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7FA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MEM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DA153" w14:textId="77777777" w:rsidR="0044271A" w:rsidRPr="002F7FAE" w:rsidRDefault="0044271A" w:rsidP="0061609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44271A" w:rsidRPr="002F7FAE" w14:paraId="50BC144A" w14:textId="77777777" w:rsidTr="00616094">
        <w:trPr>
          <w:trHeight w:val="320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8FB74" w14:textId="77777777" w:rsidR="0044271A" w:rsidRPr="002F7FAE" w:rsidRDefault="0044271A" w:rsidP="0061609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7FA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11orf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38008" w14:textId="77777777" w:rsidR="0044271A" w:rsidRPr="002F7FAE" w:rsidRDefault="0044271A" w:rsidP="0061609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7FA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PHA2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3AC84" w14:textId="77777777" w:rsidR="0044271A" w:rsidRPr="002F7FAE" w:rsidRDefault="0044271A" w:rsidP="0061609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7FA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KANK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E164E" w14:textId="77777777" w:rsidR="0044271A" w:rsidRPr="002F7FAE" w:rsidRDefault="0044271A" w:rsidP="0061609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7FA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IEZO1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A535A" w14:textId="77777777" w:rsidR="0044271A" w:rsidRPr="002F7FAE" w:rsidRDefault="0044271A" w:rsidP="0061609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7FA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NFRSF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C7332" w14:textId="77777777" w:rsidR="0044271A" w:rsidRPr="002F7FAE" w:rsidRDefault="0044271A" w:rsidP="0061609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44271A" w:rsidRPr="002F7FAE" w14:paraId="42B14F5B" w14:textId="77777777" w:rsidTr="00616094">
        <w:trPr>
          <w:trHeight w:val="320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32D87" w14:textId="77777777" w:rsidR="0044271A" w:rsidRPr="002F7FAE" w:rsidRDefault="0044271A" w:rsidP="0061609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7FA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1QTNF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67B4C" w14:textId="77777777" w:rsidR="0044271A" w:rsidRPr="002F7FAE" w:rsidRDefault="0044271A" w:rsidP="0061609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7FA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PS8L2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4D1A0" w14:textId="77777777" w:rsidR="0044271A" w:rsidRPr="002F7FAE" w:rsidRDefault="0044271A" w:rsidP="0061609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7FA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KIRREL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AB7BF" w14:textId="77777777" w:rsidR="0044271A" w:rsidRPr="002F7FAE" w:rsidRDefault="0044271A" w:rsidP="0061609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7FA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ITX3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80550" w14:textId="77777777" w:rsidR="0044271A" w:rsidRPr="002F7FAE" w:rsidRDefault="0044271A" w:rsidP="0061609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7FA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NS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08956" w14:textId="77777777" w:rsidR="0044271A" w:rsidRPr="002F7FAE" w:rsidRDefault="0044271A" w:rsidP="0061609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44271A" w:rsidRPr="002F7FAE" w14:paraId="00B00731" w14:textId="77777777" w:rsidTr="00616094">
        <w:trPr>
          <w:trHeight w:val="320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E28DB" w14:textId="77777777" w:rsidR="0044271A" w:rsidRPr="002F7FAE" w:rsidRDefault="0044271A" w:rsidP="0061609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7FA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AL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22863" w14:textId="77777777" w:rsidR="0044271A" w:rsidRPr="002F7FAE" w:rsidRDefault="0044271A" w:rsidP="0061609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7FA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RICH5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414BD" w14:textId="77777777" w:rsidR="0044271A" w:rsidRPr="002F7FAE" w:rsidRDefault="0044271A" w:rsidP="0061609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7FA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KLF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C6808" w14:textId="77777777" w:rsidR="0044271A" w:rsidRPr="002F7FAE" w:rsidRDefault="0044271A" w:rsidP="0061609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7FA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LS3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FDEC9" w14:textId="77777777" w:rsidR="0044271A" w:rsidRPr="002F7FAE" w:rsidRDefault="0044271A" w:rsidP="0061609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7FA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NS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2A3BB" w14:textId="77777777" w:rsidR="0044271A" w:rsidRPr="002F7FAE" w:rsidRDefault="0044271A" w:rsidP="0061609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44271A" w:rsidRPr="002F7FAE" w14:paraId="51D03CF8" w14:textId="77777777" w:rsidTr="00616094">
        <w:trPr>
          <w:trHeight w:val="320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0967F" w14:textId="77777777" w:rsidR="0044271A" w:rsidRPr="002F7FAE" w:rsidRDefault="0044271A" w:rsidP="0061609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7FA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CNO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A9314" w14:textId="77777777" w:rsidR="0044271A" w:rsidRPr="002F7FAE" w:rsidRDefault="0044271A" w:rsidP="0061609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7FA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RRFI1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93EC1" w14:textId="77777777" w:rsidR="0044271A" w:rsidRPr="002F7FAE" w:rsidRDefault="0044271A" w:rsidP="0061609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7FA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KLHL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95FCE" w14:textId="77777777" w:rsidR="0044271A" w:rsidRPr="002F7FAE" w:rsidRDefault="0044271A" w:rsidP="0061609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7FA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ODXL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D5F0B" w14:textId="77777777" w:rsidR="0044271A" w:rsidRPr="002F7FAE" w:rsidRDefault="0044271A" w:rsidP="0061609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7FA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OM1L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3F08D" w14:textId="77777777" w:rsidR="0044271A" w:rsidRPr="002F7FAE" w:rsidRDefault="0044271A" w:rsidP="0061609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44271A" w:rsidRPr="002F7FAE" w14:paraId="78F01656" w14:textId="77777777" w:rsidTr="00616094">
        <w:trPr>
          <w:trHeight w:val="320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FD793" w14:textId="77777777" w:rsidR="0044271A" w:rsidRPr="002F7FAE" w:rsidRDefault="0044271A" w:rsidP="0061609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7FA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D1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E084F" w14:textId="77777777" w:rsidR="0044271A" w:rsidRPr="002F7FAE" w:rsidRDefault="0044271A" w:rsidP="0061609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7FA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VA1B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1735F" w14:textId="77777777" w:rsidR="0044271A" w:rsidRPr="002F7FAE" w:rsidRDefault="0044271A" w:rsidP="0061609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7FA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KRT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3F7F3" w14:textId="77777777" w:rsidR="0044271A" w:rsidRPr="002F7FAE" w:rsidRDefault="0044271A" w:rsidP="0061609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7FA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OLR2L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C0974" w14:textId="77777777" w:rsidR="0044271A" w:rsidRPr="002F7FAE" w:rsidRDefault="0044271A" w:rsidP="0061609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7FA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OR4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3A1B9" w14:textId="77777777" w:rsidR="0044271A" w:rsidRPr="002F7FAE" w:rsidRDefault="0044271A" w:rsidP="0061609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44271A" w:rsidRPr="002F7FAE" w14:paraId="6DB9EFEE" w14:textId="77777777" w:rsidTr="00616094">
        <w:trPr>
          <w:trHeight w:val="320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5E32B" w14:textId="77777777" w:rsidR="0044271A" w:rsidRPr="002F7FAE" w:rsidRDefault="0044271A" w:rsidP="0061609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7FA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D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8C11C" w14:textId="77777777" w:rsidR="0044271A" w:rsidRPr="002F7FAE" w:rsidRDefault="0044271A" w:rsidP="0061609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7FA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XT1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53CDF" w14:textId="77777777" w:rsidR="0044271A" w:rsidRPr="002F7FAE" w:rsidRDefault="0044271A" w:rsidP="0061609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7FA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KRT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CE77D" w14:textId="77777777" w:rsidR="0044271A" w:rsidRPr="002F7FAE" w:rsidRDefault="0044271A" w:rsidP="0061609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7FA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AD51B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99441" w14:textId="77777777" w:rsidR="0044271A" w:rsidRPr="002F7FAE" w:rsidRDefault="0044271A" w:rsidP="0061609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7FA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RAM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96664" w14:textId="77777777" w:rsidR="0044271A" w:rsidRPr="002F7FAE" w:rsidRDefault="0044271A" w:rsidP="0061609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44271A" w:rsidRPr="002F7FAE" w14:paraId="011C79C5" w14:textId="77777777" w:rsidTr="00616094">
        <w:trPr>
          <w:trHeight w:val="320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662FE" w14:textId="77777777" w:rsidR="0044271A" w:rsidRPr="002F7FAE" w:rsidRDefault="0044271A" w:rsidP="0061609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7FA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D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0628B" w14:textId="77777777" w:rsidR="0044271A" w:rsidRPr="002F7FAE" w:rsidRDefault="0044271A" w:rsidP="0061609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7FA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XT2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15825" w14:textId="77777777" w:rsidR="0044271A" w:rsidRPr="002F7FAE" w:rsidRDefault="0044271A" w:rsidP="0061609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7FA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DLRAD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F61A1" w14:textId="77777777" w:rsidR="0044271A" w:rsidRPr="002F7FAE" w:rsidRDefault="0044271A" w:rsidP="0061609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7FA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IN2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11D53" w14:textId="77777777" w:rsidR="0044271A" w:rsidRPr="002F7FAE" w:rsidRDefault="0044271A" w:rsidP="0061609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7FA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SPAN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EF010" w14:textId="77777777" w:rsidR="0044271A" w:rsidRPr="002F7FAE" w:rsidRDefault="0044271A" w:rsidP="0061609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44271A" w:rsidRPr="002F7FAE" w14:paraId="559EC72E" w14:textId="77777777" w:rsidTr="00616094">
        <w:trPr>
          <w:trHeight w:val="320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839E2" w14:textId="77777777" w:rsidR="0044271A" w:rsidRPr="002F7FAE" w:rsidRDefault="0044271A" w:rsidP="0061609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7FA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DC20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1593C" w14:textId="77777777" w:rsidR="0044271A" w:rsidRPr="002F7FAE" w:rsidRDefault="0044271A" w:rsidP="0061609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7FA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ANK1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938B3" w14:textId="77777777" w:rsidR="0044271A" w:rsidRPr="002F7FAE" w:rsidRDefault="0044271A" w:rsidP="0061609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7FA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GALS3B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10610" w14:textId="77777777" w:rsidR="0044271A" w:rsidRPr="002F7FAE" w:rsidRDefault="0044271A" w:rsidP="0061609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7FA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NF213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28841" w14:textId="77777777" w:rsidR="0044271A" w:rsidRPr="002F7FAE" w:rsidRDefault="0044271A" w:rsidP="0061609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7FA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SPAN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1E36E" w14:textId="77777777" w:rsidR="0044271A" w:rsidRPr="002F7FAE" w:rsidRDefault="0044271A" w:rsidP="0061609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44271A" w:rsidRPr="002F7FAE" w14:paraId="1F1293FE" w14:textId="77777777" w:rsidTr="00616094">
        <w:trPr>
          <w:trHeight w:val="320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C0FD8" w14:textId="77777777" w:rsidR="0044271A" w:rsidRPr="002F7FAE" w:rsidRDefault="0044271A" w:rsidP="0061609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7FA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F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8AD08" w14:textId="77777777" w:rsidR="0044271A" w:rsidRPr="002F7FAE" w:rsidRDefault="0044271A" w:rsidP="0061609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7FA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BF1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2E467" w14:textId="77777777" w:rsidR="0044271A" w:rsidRPr="002F7FAE" w:rsidRDefault="0044271A" w:rsidP="0061609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7FA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TBP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0E463" w14:textId="77777777" w:rsidR="0044271A" w:rsidRPr="002F7FAE" w:rsidRDefault="0044271A" w:rsidP="0061609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7FA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UNX1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680CE" w14:textId="77777777" w:rsidR="0044271A" w:rsidRPr="002F7FAE" w:rsidRDefault="0044271A" w:rsidP="0061609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7FA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SPAN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84CAE" w14:textId="77777777" w:rsidR="0044271A" w:rsidRPr="002F7FAE" w:rsidRDefault="0044271A" w:rsidP="0061609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44271A" w:rsidRPr="002F7FAE" w14:paraId="09310D53" w14:textId="77777777" w:rsidTr="00616094">
        <w:trPr>
          <w:trHeight w:val="320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43684" w14:textId="77777777" w:rsidR="0044271A" w:rsidRPr="002F7FAE" w:rsidRDefault="0044271A" w:rsidP="0061609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7FA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KAP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C251E" w14:textId="77777777" w:rsidR="0044271A" w:rsidRPr="002F7FAE" w:rsidRDefault="0044271A" w:rsidP="0061609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7FA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BLIM1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8CE75" w14:textId="77777777" w:rsidR="0044271A" w:rsidRPr="002F7FAE" w:rsidRDefault="0044271A" w:rsidP="0061609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7FA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U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54130" w14:textId="77777777" w:rsidR="0044271A" w:rsidRPr="002F7FAE" w:rsidRDefault="0044271A" w:rsidP="0061609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7FA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AMD15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28A60" w14:textId="77777777" w:rsidR="0044271A" w:rsidRPr="002F7FAE" w:rsidRDefault="0044271A" w:rsidP="0061609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7FA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PK3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39112" w14:textId="77777777" w:rsidR="0044271A" w:rsidRPr="002F7FAE" w:rsidRDefault="0044271A" w:rsidP="0061609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44271A" w:rsidRPr="002F7FAE" w14:paraId="1D2DA295" w14:textId="77777777" w:rsidTr="00616094">
        <w:trPr>
          <w:trHeight w:val="320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8DBF4" w14:textId="77777777" w:rsidR="0044271A" w:rsidRPr="002F7FAE" w:rsidRDefault="0044271A" w:rsidP="0061609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7FA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LEC4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AFF53" w14:textId="77777777" w:rsidR="0044271A" w:rsidRPr="002F7FAE" w:rsidRDefault="0044271A" w:rsidP="0061609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7FA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BXO32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1EB45" w14:textId="77777777" w:rsidR="0044271A" w:rsidRPr="002F7FAE" w:rsidRDefault="0044271A" w:rsidP="0061609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7FA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AFK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B80EC" w14:textId="77777777" w:rsidR="0044271A" w:rsidRPr="002F7FAE" w:rsidRDefault="0044271A" w:rsidP="0061609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7FA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EMA7A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DA2D1" w14:textId="77777777" w:rsidR="0044271A" w:rsidRPr="002F7FAE" w:rsidRDefault="0044271A" w:rsidP="0061609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7FA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VMP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C17E5" w14:textId="77777777" w:rsidR="0044271A" w:rsidRPr="002F7FAE" w:rsidRDefault="0044271A" w:rsidP="0061609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</w:tbl>
    <w:p w14:paraId="7AC2E14D" w14:textId="77777777" w:rsidR="0044271A" w:rsidRPr="002F7FAE" w:rsidRDefault="0044271A" w:rsidP="0044271A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</w:p>
    <w:p w14:paraId="214A4980" w14:textId="77777777" w:rsidR="00D40A30" w:rsidRPr="002F7FAE" w:rsidRDefault="00D40A30">
      <w:pPr>
        <w:rPr>
          <w:rFonts w:ascii="Arial" w:hAnsi="Arial" w:cs="Arial"/>
          <w:sz w:val="22"/>
          <w:szCs w:val="22"/>
        </w:rPr>
      </w:pPr>
    </w:p>
    <w:sectPr w:rsidR="00D40A30" w:rsidRPr="002F7FAE" w:rsidSect="003B0C7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22F5E93" w14:textId="77777777" w:rsidR="00010E8F" w:rsidRDefault="00010E8F" w:rsidP="00616094">
      <w:r>
        <w:separator/>
      </w:r>
    </w:p>
  </w:endnote>
  <w:endnote w:type="continuationSeparator" w:id="0">
    <w:p w14:paraId="02A26B06" w14:textId="77777777" w:rsidR="00010E8F" w:rsidRDefault="00010E8F" w:rsidP="0061609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E773067" w14:textId="77777777" w:rsidR="00010E8F" w:rsidRDefault="00010E8F" w:rsidP="00616094">
      <w:r>
        <w:separator/>
      </w:r>
    </w:p>
  </w:footnote>
  <w:footnote w:type="continuationSeparator" w:id="0">
    <w:p w14:paraId="6ED0C652" w14:textId="77777777" w:rsidR="00010E8F" w:rsidRDefault="00010E8F" w:rsidP="0061609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8"/>
  <w:proofState w:spelling="clean" w:grammar="clean"/>
  <w:attachedTemplate r:id="rId1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271A"/>
    <w:rsid w:val="00010E8F"/>
    <w:rsid w:val="00023C30"/>
    <w:rsid w:val="00030D04"/>
    <w:rsid w:val="00036CEF"/>
    <w:rsid w:val="00052D0C"/>
    <w:rsid w:val="00061718"/>
    <w:rsid w:val="00070E25"/>
    <w:rsid w:val="00073ADC"/>
    <w:rsid w:val="00075724"/>
    <w:rsid w:val="000932A1"/>
    <w:rsid w:val="00094221"/>
    <w:rsid w:val="00095542"/>
    <w:rsid w:val="00097EFF"/>
    <w:rsid w:val="000A5B7F"/>
    <w:rsid w:val="000B1CA9"/>
    <w:rsid w:val="000D5F61"/>
    <w:rsid w:val="000E0885"/>
    <w:rsid w:val="000E0E17"/>
    <w:rsid w:val="000F19BE"/>
    <w:rsid w:val="00114C83"/>
    <w:rsid w:val="00115359"/>
    <w:rsid w:val="00123711"/>
    <w:rsid w:val="001464A3"/>
    <w:rsid w:val="00146715"/>
    <w:rsid w:val="00150ABE"/>
    <w:rsid w:val="0016461F"/>
    <w:rsid w:val="0016776F"/>
    <w:rsid w:val="00171EB0"/>
    <w:rsid w:val="00182DFE"/>
    <w:rsid w:val="001868FE"/>
    <w:rsid w:val="00186995"/>
    <w:rsid w:val="001924FD"/>
    <w:rsid w:val="001A7E57"/>
    <w:rsid w:val="001B42C7"/>
    <w:rsid w:val="001C03F3"/>
    <w:rsid w:val="001C1970"/>
    <w:rsid w:val="001C7A9C"/>
    <w:rsid w:val="0020176D"/>
    <w:rsid w:val="002024F7"/>
    <w:rsid w:val="002044E9"/>
    <w:rsid w:val="0020722E"/>
    <w:rsid w:val="00214B94"/>
    <w:rsid w:val="00220E6B"/>
    <w:rsid w:val="00221C73"/>
    <w:rsid w:val="00224C3E"/>
    <w:rsid w:val="002409DD"/>
    <w:rsid w:val="00253662"/>
    <w:rsid w:val="00253EB9"/>
    <w:rsid w:val="002709E3"/>
    <w:rsid w:val="00283769"/>
    <w:rsid w:val="00291685"/>
    <w:rsid w:val="002B4ACE"/>
    <w:rsid w:val="002C375D"/>
    <w:rsid w:val="002C3795"/>
    <w:rsid w:val="002C4262"/>
    <w:rsid w:val="002C611F"/>
    <w:rsid w:val="002D151D"/>
    <w:rsid w:val="002F4B3C"/>
    <w:rsid w:val="002F67EE"/>
    <w:rsid w:val="002F7FAE"/>
    <w:rsid w:val="0030416B"/>
    <w:rsid w:val="00322B18"/>
    <w:rsid w:val="00323E23"/>
    <w:rsid w:val="00330AAB"/>
    <w:rsid w:val="00354FA2"/>
    <w:rsid w:val="00371837"/>
    <w:rsid w:val="00380D03"/>
    <w:rsid w:val="00397271"/>
    <w:rsid w:val="003A24CA"/>
    <w:rsid w:val="003B0C73"/>
    <w:rsid w:val="003B6549"/>
    <w:rsid w:val="003E3FBE"/>
    <w:rsid w:val="003E59C6"/>
    <w:rsid w:val="00405091"/>
    <w:rsid w:val="00410970"/>
    <w:rsid w:val="00410ADD"/>
    <w:rsid w:val="00423C28"/>
    <w:rsid w:val="00424D6B"/>
    <w:rsid w:val="00427B3E"/>
    <w:rsid w:val="0043112A"/>
    <w:rsid w:val="0043134F"/>
    <w:rsid w:val="00435FC2"/>
    <w:rsid w:val="0044271A"/>
    <w:rsid w:val="00462E86"/>
    <w:rsid w:val="00472593"/>
    <w:rsid w:val="0047682F"/>
    <w:rsid w:val="0048734A"/>
    <w:rsid w:val="00487C33"/>
    <w:rsid w:val="00497329"/>
    <w:rsid w:val="004B386A"/>
    <w:rsid w:val="004C09DC"/>
    <w:rsid w:val="004C3FDA"/>
    <w:rsid w:val="004D1377"/>
    <w:rsid w:val="004D1F22"/>
    <w:rsid w:val="004E34AC"/>
    <w:rsid w:val="004F543A"/>
    <w:rsid w:val="0050026B"/>
    <w:rsid w:val="0050335A"/>
    <w:rsid w:val="00511CE5"/>
    <w:rsid w:val="005143EB"/>
    <w:rsid w:val="005310FA"/>
    <w:rsid w:val="005369B9"/>
    <w:rsid w:val="00560D32"/>
    <w:rsid w:val="00563ACB"/>
    <w:rsid w:val="005968C6"/>
    <w:rsid w:val="005C14F5"/>
    <w:rsid w:val="005D015D"/>
    <w:rsid w:val="005E1497"/>
    <w:rsid w:val="005E4703"/>
    <w:rsid w:val="005E5613"/>
    <w:rsid w:val="00616094"/>
    <w:rsid w:val="00622777"/>
    <w:rsid w:val="00627650"/>
    <w:rsid w:val="006416BF"/>
    <w:rsid w:val="00646783"/>
    <w:rsid w:val="00651AEF"/>
    <w:rsid w:val="0066660E"/>
    <w:rsid w:val="00666BC4"/>
    <w:rsid w:val="00670F48"/>
    <w:rsid w:val="00676D35"/>
    <w:rsid w:val="00681F7E"/>
    <w:rsid w:val="0069259C"/>
    <w:rsid w:val="006A1939"/>
    <w:rsid w:val="006A68BF"/>
    <w:rsid w:val="006A6D0D"/>
    <w:rsid w:val="006B0A5A"/>
    <w:rsid w:val="006C188F"/>
    <w:rsid w:val="006E155E"/>
    <w:rsid w:val="006E1B5D"/>
    <w:rsid w:val="006E4EFD"/>
    <w:rsid w:val="006E58AE"/>
    <w:rsid w:val="00701461"/>
    <w:rsid w:val="00713E51"/>
    <w:rsid w:val="00714C1F"/>
    <w:rsid w:val="00726086"/>
    <w:rsid w:val="0073343A"/>
    <w:rsid w:val="00740409"/>
    <w:rsid w:val="00742468"/>
    <w:rsid w:val="00751422"/>
    <w:rsid w:val="00751F29"/>
    <w:rsid w:val="00752F77"/>
    <w:rsid w:val="00763F3E"/>
    <w:rsid w:val="0076598A"/>
    <w:rsid w:val="00775F45"/>
    <w:rsid w:val="00781A5C"/>
    <w:rsid w:val="00782F47"/>
    <w:rsid w:val="007A0212"/>
    <w:rsid w:val="007B3531"/>
    <w:rsid w:val="007B7634"/>
    <w:rsid w:val="007C5B31"/>
    <w:rsid w:val="007C658E"/>
    <w:rsid w:val="007D15AB"/>
    <w:rsid w:val="007D3E37"/>
    <w:rsid w:val="007E1FCA"/>
    <w:rsid w:val="007E3D96"/>
    <w:rsid w:val="007F0D31"/>
    <w:rsid w:val="007F25CC"/>
    <w:rsid w:val="00822EB2"/>
    <w:rsid w:val="00833793"/>
    <w:rsid w:val="00843043"/>
    <w:rsid w:val="00844583"/>
    <w:rsid w:val="00847FAB"/>
    <w:rsid w:val="0085333B"/>
    <w:rsid w:val="008548CE"/>
    <w:rsid w:val="0085695E"/>
    <w:rsid w:val="00856C54"/>
    <w:rsid w:val="008662C5"/>
    <w:rsid w:val="0086743F"/>
    <w:rsid w:val="00870FB5"/>
    <w:rsid w:val="0087699B"/>
    <w:rsid w:val="0088088C"/>
    <w:rsid w:val="008863BC"/>
    <w:rsid w:val="008936D8"/>
    <w:rsid w:val="00895579"/>
    <w:rsid w:val="008A4651"/>
    <w:rsid w:val="008B27B9"/>
    <w:rsid w:val="008B7B16"/>
    <w:rsid w:val="008D5C61"/>
    <w:rsid w:val="008E042F"/>
    <w:rsid w:val="008E41CC"/>
    <w:rsid w:val="008E7059"/>
    <w:rsid w:val="008F067F"/>
    <w:rsid w:val="008F2884"/>
    <w:rsid w:val="008F535E"/>
    <w:rsid w:val="00901C4E"/>
    <w:rsid w:val="0091195C"/>
    <w:rsid w:val="00912D04"/>
    <w:rsid w:val="00925645"/>
    <w:rsid w:val="0093378A"/>
    <w:rsid w:val="00950360"/>
    <w:rsid w:val="009516B2"/>
    <w:rsid w:val="00962B12"/>
    <w:rsid w:val="00976A3D"/>
    <w:rsid w:val="009844C7"/>
    <w:rsid w:val="00986C89"/>
    <w:rsid w:val="009B2B6A"/>
    <w:rsid w:val="009C648C"/>
    <w:rsid w:val="009C69F4"/>
    <w:rsid w:val="009C7526"/>
    <w:rsid w:val="009D17D4"/>
    <w:rsid w:val="009E14D7"/>
    <w:rsid w:val="009E35F4"/>
    <w:rsid w:val="009E36EE"/>
    <w:rsid w:val="009F4370"/>
    <w:rsid w:val="009F4539"/>
    <w:rsid w:val="00A00438"/>
    <w:rsid w:val="00A014F8"/>
    <w:rsid w:val="00A04B44"/>
    <w:rsid w:val="00A1186B"/>
    <w:rsid w:val="00A15A9E"/>
    <w:rsid w:val="00A25D65"/>
    <w:rsid w:val="00A3214F"/>
    <w:rsid w:val="00A33A4A"/>
    <w:rsid w:val="00A40F1E"/>
    <w:rsid w:val="00A42353"/>
    <w:rsid w:val="00A46434"/>
    <w:rsid w:val="00A4648C"/>
    <w:rsid w:val="00A46AF8"/>
    <w:rsid w:val="00A55187"/>
    <w:rsid w:val="00A55E4C"/>
    <w:rsid w:val="00A61801"/>
    <w:rsid w:val="00A61955"/>
    <w:rsid w:val="00A674B4"/>
    <w:rsid w:val="00A70DCF"/>
    <w:rsid w:val="00A747A1"/>
    <w:rsid w:val="00A87723"/>
    <w:rsid w:val="00A93B04"/>
    <w:rsid w:val="00AA377E"/>
    <w:rsid w:val="00AB0FAE"/>
    <w:rsid w:val="00AB1764"/>
    <w:rsid w:val="00AB23EE"/>
    <w:rsid w:val="00AC344E"/>
    <w:rsid w:val="00AD5B29"/>
    <w:rsid w:val="00B13ADD"/>
    <w:rsid w:val="00B149BA"/>
    <w:rsid w:val="00B34F5A"/>
    <w:rsid w:val="00B51DF9"/>
    <w:rsid w:val="00B643B9"/>
    <w:rsid w:val="00B71C57"/>
    <w:rsid w:val="00B7653A"/>
    <w:rsid w:val="00B804A0"/>
    <w:rsid w:val="00B80FA1"/>
    <w:rsid w:val="00B82390"/>
    <w:rsid w:val="00B85227"/>
    <w:rsid w:val="00B928B2"/>
    <w:rsid w:val="00BA05CF"/>
    <w:rsid w:val="00BA3134"/>
    <w:rsid w:val="00BB032C"/>
    <w:rsid w:val="00BB1A37"/>
    <w:rsid w:val="00BB463F"/>
    <w:rsid w:val="00BB7024"/>
    <w:rsid w:val="00BC0BCC"/>
    <w:rsid w:val="00BC10B9"/>
    <w:rsid w:val="00BE7DE2"/>
    <w:rsid w:val="00BF09E6"/>
    <w:rsid w:val="00C0386E"/>
    <w:rsid w:val="00C14E63"/>
    <w:rsid w:val="00C155C8"/>
    <w:rsid w:val="00C17CD9"/>
    <w:rsid w:val="00C21CFB"/>
    <w:rsid w:val="00C23CD4"/>
    <w:rsid w:val="00C42179"/>
    <w:rsid w:val="00C50918"/>
    <w:rsid w:val="00C51921"/>
    <w:rsid w:val="00C6185D"/>
    <w:rsid w:val="00C745F2"/>
    <w:rsid w:val="00C77001"/>
    <w:rsid w:val="00C776B8"/>
    <w:rsid w:val="00CA2D6F"/>
    <w:rsid w:val="00CA3D61"/>
    <w:rsid w:val="00CB1056"/>
    <w:rsid w:val="00CB5072"/>
    <w:rsid w:val="00CC0374"/>
    <w:rsid w:val="00CE4362"/>
    <w:rsid w:val="00CF3DE2"/>
    <w:rsid w:val="00D02AC0"/>
    <w:rsid w:val="00D05D5D"/>
    <w:rsid w:val="00D257C2"/>
    <w:rsid w:val="00D321AF"/>
    <w:rsid w:val="00D3414F"/>
    <w:rsid w:val="00D365F4"/>
    <w:rsid w:val="00D40A30"/>
    <w:rsid w:val="00D53A8A"/>
    <w:rsid w:val="00D53E44"/>
    <w:rsid w:val="00D560FD"/>
    <w:rsid w:val="00D60D5C"/>
    <w:rsid w:val="00D621C1"/>
    <w:rsid w:val="00D64D76"/>
    <w:rsid w:val="00D71525"/>
    <w:rsid w:val="00DA28C4"/>
    <w:rsid w:val="00DB0897"/>
    <w:rsid w:val="00DB14FE"/>
    <w:rsid w:val="00DB1D96"/>
    <w:rsid w:val="00DB5335"/>
    <w:rsid w:val="00DC1C15"/>
    <w:rsid w:val="00DF52F7"/>
    <w:rsid w:val="00E017F9"/>
    <w:rsid w:val="00E07761"/>
    <w:rsid w:val="00E07D0C"/>
    <w:rsid w:val="00E14823"/>
    <w:rsid w:val="00E17C3A"/>
    <w:rsid w:val="00E22F0D"/>
    <w:rsid w:val="00E32401"/>
    <w:rsid w:val="00E344E5"/>
    <w:rsid w:val="00E4189D"/>
    <w:rsid w:val="00E54F35"/>
    <w:rsid w:val="00E66AE6"/>
    <w:rsid w:val="00E9539D"/>
    <w:rsid w:val="00EA2B16"/>
    <w:rsid w:val="00ED4050"/>
    <w:rsid w:val="00ED7404"/>
    <w:rsid w:val="00EE4639"/>
    <w:rsid w:val="00EF5256"/>
    <w:rsid w:val="00F00335"/>
    <w:rsid w:val="00F004D7"/>
    <w:rsid w:val="00F01D23"/>
    <w:rsid w:val="00F04558"/>
    <w:rsid w:val="00F07BCB"/>
    <w:rsid w:val="00F11FD6"/>
    <w:rsid w:val="00F17E2F"/>
    <w:rsid w:val="00F22B9E"/>
    <w:rsid w:val="00F22F91"/>
    <w:rsid w:val="00F320C3"/>
    <w:rsid w:val="00F4676A"/>
    <w:rsid w:val="00F522A9"/>
    <w:rsid w:val="00F574B6"/>
    <w:rsid w:val="00F633B1"/>
    <w:rsid w:val="00F845F4"/>
    <w:rsid w:val="00FB0B5C"/>
    <w:rsid w:val="00FB1180"/>
    <w:rsid w:val="00FB15AF"/>
    <w:rsid w:val="00FB3A91"/>
    <w:rsid w:val="00FC3EF0"/>
    <w:rsid w:val="00FC44CB"/>
    <w:rsid w:val="00FD277E"/>
    <w:rsid w:val="00FE21C2"/>
    <w:rsid w:val="00FE3066"/>
    <w:rsid w:val="00FF67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FBEFD98"/>
  <w15:chartTrackingRefBased/>
  <w15:docId w15:val="{3D472BB5-E026-4640-A7E7-75004AF4F5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44271A"/>
    <w:rPr>
      <w:rFonts w:eastAsiaTheme="minorEastAsia"/>
      <w:kern w:val="0"/>
      <w:lang w:eastAsia="zh-C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Grantstyle">
    <w:name w:val="Grant style"/>
    <w:basedOn w:val="Normal"/>
    <w:qFormat/>
    <w:rsid w:val="008E41CC"/>
    <w:pPr>
      <w:widowControl w:val="0"/>
      <w:autoSpaceDE w:val="0"/>
      <w:autoSpaceDN w:val="0"/>
      <w:adjustRightInd w:val="0"/>
      <w:spacing w:after="360" w:line="240" w:lineRule="exact"/>
    </w:pPr>
    <w:rPr>
      <w:rFonts w:ascii="Arial" w:hAnsi="Arial" w:cs="Helvetica"/>
      <w:bCs/>
      <w:sz w:val="22"/>
      <w:szCs w:val="30"/>
    </w:rPr>
  </w:style>
  <w:style w:type="paragraph" w:styleId="Header">
    <w:name w:val="header"/>
    <w:basedOn w:val="Normal"/>
    <w:link w:val="HeaderChar"/>
    <w:uiPriority w:val="99"/>
    <w:unhideWhenUsed/>
    <w:rsid w:val="0061609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16094"/>
    <w:rPr>
      <w:rFonts w:eastAsiaTheme="minorEastAsia"/>
      <w:kern w:val="0"/>
      <w:lang w:eastAsia="zh-CN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61609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16094"/>
    <w:rPr>
      <w:rFonts w:eastAsiaTheme="minorEastAsia"/>
      <w:kern w:val="0"/>
      <w:lang w:eastAsia="zh-C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Users/mapplebaum1/Library/Group%20Containers/UBF8T346G9.Office/User%20Content.localized/Templates.localized/Normal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76</Words>
  <Characters>100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_Applebaum</dc:creator>
  <cp:keywords/>
  <dc:description/>
  <cp:lastModifiedBy>Applebaum, Mark [BSD]</cp:lastModifiedBy>
  <cp:revision>3</cp:revision>
  <dcterms:created xsi:type="dcterms:W3CDTF">2024-07-29T22:10:00Z</dcterms:created>
  <dcterms:modified xsi:type="dcterms:W3CDTF">2024-07-30T19:10:00Z</dcterms:modified>
</cp:coreProperties>
</file>